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51549" w14:textId="6E33D586" w:rsidR="00986067" w:rsidRDefault="003F1F5D" w:rsidP="004C140F">
      <w:pPr>
        <w:jc w:val="both"/>
        <w:rPr>
          <w:rFonts w:ascii="Times" w:hAnsi="Times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:</w:t>
      </w:r>
      <w:r w:rsidR="009D6FBE">
        <w:rPr>
          <w:rFonts w:ascii="Arial" w:hAnsi="Arial" w:cs="Arial"/>
          <w:b/>
          <w:sz w:val="22"/>
          <w:szCs w:val="22"/>
        </w:rPr>
        <w:t xml:space="preserve"> Figure </w:t>
      </w:r>
      <w:r>
        <w:rPr>
          <w:rFonts w:ascii="Arial" w:hAnsi="Arial" w:cs="Arial"/>
          <w:b/>
          <w:sz w:val="22"/>
          <w:szCs w:val="22"/>
        </w:rPr>
        <w:t>S</w:t>
      </w:r>
      <w:r w:rsidR="009D6FBE">
        <w:rPr>
          <w:rFonts w:ascii="Arial" w:hAnsi="Arial" w:cs="Arial"/>
          <w:b/>
          <w:sz w:val="22"/>
          <w:szCs w:val="22"/>
        </w:rPr>
        <w:t>1</w:t>
      </w:r>
    </w:p>
    <w:p w14:paraId="59B93AB5" w14:textId="17ADA105" w:rsidR="002C79A4" w:rsidRDefault="000816F5" w:rsidP="004C140F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0E1864D2" wp14:editId="41FF6C51">
            <wp:extent cx="5413248" cy="7488936"/>
            <wp:effectExtent l="0" t="0" r="0" b="0"/>
            <wp:docPr id="2" name="Picture 2" descr="C:\Users\u0100117\Desktop\Bia's RNAseq manuscript\JNeuroInflammation\re-sumission due 5-24-19\parts\Supplementa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100117\Desktop\Bia's RNAseq manuscript\JNeuroInflammation\re-sumission due 5-24-19\parts\Supplemental Fig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70" t="6528" r="3094" b="5596"/>
                    <a:stretch/>
                  </pic:blipFill>
                  <pic:spPr bwMode="auto">
                    <a:xfrm>
                      <a:off x="0" y="0"/>
                      <a:ext cx="5413248" cy="7488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F3717" w14:textId="10ABE411" w:rsidR="002C79A4" w:rsidRPr="00D0041F" w:rsidRDefault="002C79A4" w:rsidP="002C79A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3CCD">
        <w:rPr>
          <w:rFonts w:ascii="Arial" w:hAnsi="Arial" w:cs="Arial"/>
          <w:b/>
          <w:sz w:val="22"/>
          <w:szCs w:val="22"/>
        </w:rPr>
        <w:t xml:space="preserve">Figure </w:t>
      </w:r>
      <w:r w:rsidR="003F1F5D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D13CCD">
        <w:rPr>
          <w:rFonts w:ascii="Arial" w:hAnsi="Arial" w:cs="Arial"/>
          <w:b/>
          <w:sz w:val="22"/>
          <w:szCs w:val="22"/>
        </w:rPr>
        <w:t>1: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b/>
          <w:sz w:val="22"/>
          <w:szCs w:val="22"/>
        </w:rPr>
        <w:t>Validation of gene expression of microglia</w:t>
      </w:r>
      <w:r>
        <w:rPr>
          <w:rFonts w:ascii="Arial" w:hAnsi="Arial" w:cs="Arial"/>
          <w:b/>
          <w:sz w:val="22"/>
          <w:szCs w:val="22"/>
        </w:rPr>
        <w:t>l-</w:t>
      </w:r>
      <w:r w:rsidRPr="00D0041F">
        <w:rPr>
          <w:rFonts w:ascii="Arial" w:hAnsi="Arial" w:cs="Arial"/>
          <w:b/>
          <w:sz w:val="22"/>
          <w:szCs w:val="22"/>
        </w:rPr>
        <w:t xml:space="preserve"> and macrophage-specific genes</w:t>
      </w:r>
      <w:r w:rsidRPr="00D0041F">
        <w:rPr>
          <w:rFonts w:ascii="Arial" w:hAnsi="Arial" w:cs="Arial"/>
          <w:sz w:val="22"/>
          <w:szCs w:val="22"/>
        </w:rPr>
        <w:t xml:space="preserve">. </w:t>
      </w:r>
      <w:r w:rsidRPr="00EF2EB3">
        <w:rPr>
          <w:rFonts w:ascii="Arial" w:hAnsi="Arial" w:cs="Arial"/>
          <w:b/>
          <w:sz w:val="22"/>
          <w:szCs w:val="22"/>
        </w:rPr>
        <w:t>(</w:t>
      </w:r>
      <w:r w:rsidRPr="00D0041F">
        <w:rPr>
          <w:rFonts w:ascii="Arial" w:hAnsi="Arial" w:cs="Arial"/>
          <w:b/>
          <w:sz w:val="22"/>
          <w:szCs w:val="22"/>
        </w:rPr>
        <w:t>A)</w:t>
      </w:r>
      <w:r w:rsidRPr="00D0041F">
        <w:rPr>
          <w:rFonts w:ascii="Arial" w:hAnsi="Arial" w:cs="Arial"/>
          <w:sz w:val="22"/>
          <w:szCs w:val="22"/>
        </w:rPr>
        <w:t xml:space="preserve"> Level of mRNA expression of microglial</w:t>
      </w:r>
      <w:r>
        <w:rPr>
          <w:rFonts w:ascii="Arial" w:hAnsi="Arial" w:cs="Arial"/>
          <w:sz w:val="22"/>
          <w:szCs w:val="22"/>
        </w:rPr>
        <w:t xml:space="preserve">-specific genes. </w:t>
      </w:r>
      <w:r w:rsidRPr="00EF2EB3">
        <w:rPr>
          <w:rFonts w:ascii="Arial" w:hAnsi="Arial" w:cs="Arial"/>
          <w:b/>
          <w:sz w:val="22"/>
          <w:szCs w:val="22"/>
        </w:rPr>
        <w:t>(</w:t>
      </w:r>
      <w:r w:rsidRPr="00D0041F">
        <w:rPr>
          <w:rFonts w:ascii="Arial" w:hAnsi="Arial" w:cs="Arial"/>
          <w:b/>
          <w:sz w:val="22"/>
          <w:szCs w:val="22"/>
        </w:rPr>
        <w:t>B)</w:t>
      </w:r>
      <w:r w:rsidRPr="008C2A3E"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lastRenderedPageBreak/>
        <w:t xml:space="preserve">Level of mRNA </w:t>
      </w:r>
      <w:r>
        <w:rPr>
          <w:rFonts w:ascii="Arial" w:hAnsi="Arial" w:cs="Arial"/>
          <w:sz w:val="22"/>
          <w:szCs w:val="22"/>
        </w:rPr>
        <w:t xml:space="preserve">expression </w:t>
      </w:r>
      <w:r w:rsidRPr="00D0041F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>genes that we found expressed in different cells other than macrophages and microglia</w:t>
      </w:r>
      <w:r w:rsidRPr="00D0041F">
        <w:rPr>
          <w:rFonts w:ascii="Arial" w:hAnsi="Arial" w:cs="Arial"/>
          <w:sz w:val="22"/>
          <w:szCs w:val="22"/>
        </w:rPr>
        <w:t>. Cells obtained from the brains of TMEV-infected (n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10) and PBS-injected (n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20) mice, and from spleens of TMEV-infected (n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5) and PBS-injected (n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 xml:space="preserve">5) mice were </w:t>
      </w:r>
      <w:r>
        <w:rPr>
          <w:rFonts w:ascii="Arial" w:hAnsi="Arial" w:cs="Arial"/>
          <w:sz w:val="22"/>
          <w:szCs w:val="22"/>
        </w:rPr>
        <w:t xml:space="preserve">cell </w:t>
      </w:r>
      <w:r w:rsidRPr="00D0041F">
        <w:rPr>
          <w:rFonts w:ascii="Arial" w:hAnsi="Arial" w:cs="Arial"/>
          <w:sz w:val="22"/>
          <w:szCs w:val="22"/>
        </w:rPr>
        <w:t>sorted as follow</w:t>
      </w:r>
      <w:r>
        <w:rPr>
          <w:rFonts w:ascii="Arial" w:hAnsi="Arial" w:cs="Arial"/>
          <w:sz w:val="22"/>
          <w:szCs w:val="22"/>
        </w:rPr>
        <w:t>s</w:t>
      </w:r>
      <w:r w:rsidRPr="00D0041F">
        <w:rPr>
          <w:rFonts w:ascii="Arial" w:hAnsi="Arial" w:cs="Arial"/>
          <w:sz w:val="22"/>
          <w:szCs w:val="22"/>
        </w:rPr>
        <w:t>: microglia (CD45</w:t>
      </w:r>
      <w:r w:rsidRPr="00D0041F">
        <w:rPr>
          <w:rFonts w:ascii="Arial" w:hAnsi="Arial" w:cs="Arial"/>
          <w:sz w:val="22"/>
          <w:szCs w:val="22"/>
          <w:vertAlign w:val="superscript"/>
        </w:rPr>
        <w:t>lo/int</w:t>
      </w:r>
      <w:r w:rsidRPr="00AE0370"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CD11b</w:t>
      </w:r>
      <w:r w:rsidRPr="00D0041F">
        <w:rPr>
          <w:rFonts w:ascii="Arial" w:hAnsi="Arial" w:cs="Arial"/>
          <w:sz w:val="22"/>
          <w:szCs w:val="22"/>
          <w:vertAlign w:val="superscript"/>
        </w:rPr>
        <w:t>+</w:t>
      </w:r>
      <w:r w:rsidRPr="00D0041F">
        <w:rPr>
          <w:rFonts w:ascii="Arial" w:hAnsi="Arial" w:cs="Arial"/>
          <w:sz w:val="22"/>
          <w:szCs w:val="22"/>
        </w:rPr>
        <w:t>), macrophages (CD45</w:t>
      </w:r>
      <w:r w:rsidRPr="00D0041F">
        <w:rPr>
          <w:rFonts w:ascii="Arial" w:hAnsi="Arial" w:cs="Arial"/>
          <w:sz w:val="22"/>
          <w:szCs w:val="22"/>
          <w:vertAlign w:val="superscript"/>
        </w:rPr>
        <w:t>hi</w:t>
      </w:r>
      <w:r w:rsidRPr="00AE0370"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CD11b</w:t>
      </w:r>
      <w:r w:rsidRPr="00D0041F">
        <w:rPr>
          <w:rFonts w:ascii="Arial" w:hAnsi="Arial" w:cs="Arial"/>
          <w:sz w:val="22"/>
          <w:szCs w:val="22"/>
          <w:vertAlign w:val="superscript"/>
        </w:rPr>
        <w:t>+</w:t>
      </w:r>
      <w:r w:rsidRPr="00D0041F">
        <w:rPr>
          <w:rFonts w:ascii="Arial" w:hAnsi="Arial" w:cs="Arial"/>
          <w:sz w:val="22"/>
          <w:szCs w:val="22"/>
        </w:rPr>
        <w:t>), brain lymphocytes (CD45</w:t>
      </w:r>
      <w:r w:rsidRPr="00D0041F">
        <w:rPr>
          <w:rFonts w:ascii="Arial" w:hAnsi="Arial" w:cs="Arial"/>
          <w:sz w:val="22"/>
          <w:szCs w:val="22"/>
          <w:vertAlign w:val="superscript"/>
        </w:rPr>
        <w:t>+</w:t>
      </w:r>
      <w:r w:rsidRPr="00AE0370">
        <w:rPr>
          <w:rFonts w:ascii="Arial" w:hAnsi="Arial" w:cs="Arial"/>
          <w:sz w:val="22"/>
          <w:szCs w:val="22"/>
        </w:rPr>
        <w:t xml:space="preserve"> </w:t>
      </w:r>
      <w:r w:rsidRPr="00D0041F">
        <w:rPr>
          <w:rFonts w:ascii="Arial" w:hAnsi="Arial" w:cs="Arial"/>
          <w:sz w:val="22"/>
          <w:szCs w:val="22"/>
        </w:rPr>
        <w:t>CD11b</w:t>
      </w:r>
      <w:r w:rsidRPr="00D0041F">
        <w:rPr>
          <w:rFonts w:ascii="Arial" w:hAnsi="Arial" w:cs="Arial"/>
          <w:sz w:val="22"/>
          <w:szCs w:val="22"/>
          <w:vertAlign w:val="superscript"/>
        </w:rPr>
        <w:t>lo/int</w:t>
      </w:r>
      <w:r w:rsidRPr="00D0041F">
        <w:rPr>
          <w:rFonts w:ascii="Arial" w:hAnsi="Arial" w:cs="Arial"/>
          <w:sz w:val="22"/>
          <w:szCs w:val="22"/>
        </w:rPr>
        <w:t>), and splenic T cells (CD45</w:t>
      </w:r>
      <w:r w:rsidRPr="00D0041F">
        <w:rPr>
          <w:rFonts w:ascii="Arial" w:hAnsi="Arial" w:cs="Arial"/>
          <w:sz w:val="22"/>
          <w:szCs w:val="22"/>
          <w:vertAlign w:val="superscript"/>
        </w:rPr>
        <w:t>+</w:t>
      </w:r>
      <w:r w:rsidRPr="00D0041F">
        <w:rPr>
          <w:rFonts w:ascii="Arial" w:hAnsi="Arial" w:cs="Arial"/>
          <w:sz w:val="22"/>
          <w:szCs w:val="22"/>
        </w:rPr>
        <w:t xml:space="preserve"> CD3</w:t>
      </w:r>
      <w:r w:rsidRPr="00D0041F">
        <w:rPr>
          <w:rFonts w:ascii="Arial" w:hAnsi="Arial" w:cs="Arial"/>
          <w:sz w:val="22"/>
          <w:szCs w:val="22"/>
          <w:vertAlign w:val="superscript"/>
        </w:rPr>
        <w:t>+</w:t>
      </w:r>
      <w:r w:rsidRPr="00D0041F">
        <w:rPr>
          <w:rFonts w:ascii="Arial" w:hAnsi="Arial" w:cs="Arial"/>
          <w:sz w:val="22"/>
          <w:szCs w:val="22"/>
        </w:rPr>
        <w:t xml:space="preserve">). RNA was extracted and quantified by </w:t>
      </w:r>
      <w:r>
        <w:rPr>
          <w:rFonts w:ascii="Arial" w:hAnsi="Arial" w:cs="Arial"/>
          <w:sz w:val="22"/>
          <w:szCs w:val="22"/>
        </w:rPr>
        <w:t>q</w:t>
      </w:r>
      <w:r w:rsidRPr="00D0041F">
        <w:rPr>
          <w:rFonts w:ascii="Arial" w:hAnsi="Arial" w:cs="Arial"/>
          <w:sz w:val="22"/>
          <w:szCs w:val="22"/>
        </w:rPr>
        <w:t xml:space="preserve">PCR. Levels were normalized to </w:t>
      </w:r>
      <w:r>
        <w:rPr>
          <w:rFonts w:ascii="Arial" w:hAnsi="Arial" w:cs="Arial"/>
          <w:sz w:val="22"/>
          <w:szCs w:val="22"/>
        </w:rPr>
        <w:t>β-</w:t>
      </w:r>
      <w:r w:rsidRPr="00D0041F">
        <w:rPr>
          <w:rFonts w:ascii="Arial" w:hAnsi="Arial" w:cs="Arial"/>
          <w:sz w:val="22"/>
          <w:szCs w:val="22"/>
        </w:rPr>
        <w:t xml:space="preserve">actin. Data are presented as means ± </w:t>
      </w:r>
      <w:r>
        <w:rPr>
          <w:rFonts w:ascii="Arial" w:hAnsi="Arial" w:cs="Arial"/>
          <w:sz w:val="22"/>
          <w:szCs w:val="22"/>
        </w:rPr>
        <w:t>standard deviation</w:t>
      </w:r>
      <w:r w:rsidR="0069094B">
        <w:rPr>
          <w:rFonts w:ascii="Arial" w:hAnsi="Arial" w:cs="Arial"/>
          <w:sz w:val="22"/>
          <w:szCs w:val="22"/>
        </w:rPr>
        <w:t xml:space="preserve">. </w:t>
      </w:r>
      <w:r w:rsidR="0069094B">
        <w:rPr>
          <w:rFonts w:ascii="Arial" w:hAnsi="Arial" w:cs="Arial"/>
          <w:color w:val="000000" w:themeColor="text1"/>
          <w:sz w:val="22"/>
          <w:szCs w:val="22"/>
        </w:rPr>
        <w:t>Shown is one of</w:t>
      </w:r>
      <w:r w:rsidR="0069094B" w:rsidRPr="00BF1CA3">
        <w:rPr>
          <w:rFonts w:ascii="Arial" w:hAnsi="Arial"/>
          <w:color w:val="000000" w:themeColor="text1"/>
          <w:sz w:val="22"/>
        </w:rPr>
        <w:t xml:space="preserve"> two independent experiments.</w:t>
      </w:r>
    </w:p>
    <w:p w14:paraId="1AAFE862" w14:textId="4883CD68" w:rsidR="002C79A4" w:rsidRDefault="002C79A4" w:rsidP="004C140F">
      <w:pPr>
        <w:jc w:val="both"/>
        <w:rPr>
          <w:rFonts w:ascii="Times" w:hAnsi="Times"/>
          <w:sz w:val="22"/>
          <w:szCs w:val="22"/>
        </w:rPr>
      </w:pPr>
    </w:p>
    <w:sectPr w:rsidR="002C79A4" w:rsidSect="004C140F">
      <w:type w:val="continuous"/>
      <w:pgSz w:w="11906" w:h="16838"/>
      <w:pgMar w:top="1440" w:right="1800" w:bottom="1440" w:left="1800" w:header="850" w:footer="994" w:gutter="0"/>
      <w:cols w:space="720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147C" w14:textId="77777777" w:rsidR="00B86240" w:rsidRDefault="00B86240" w:rsidP="00F47C24">
      <w:r>
        <w:separator/>
      </w:r>
    </w:p>
  </w:endnote>
  <w:endnote w:type="continuationSeparator" w:id="0">
    <w:p w14:paraId="5C2DA545" w14:textId="77777777" w:rsidR="00B86240" w:rsidRDefault="00B86240" w:rsidP="00F4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6164E" w14:textId="77777777" w:rsidR="00B86240" w:rsidRDefault="00B86240" w:rsidP="00F47C24">
      <w:r>
        <w:separator/>
      </w:r>
    </w:p>
  </w:footnote>
  <w:footnote w:type="continuationSeparator" w:id="0">
    <w:p w14:paraId="058F7027" w14:textId="77777777" w:rsidR="00B86240" w:rsidRDefault="00B86240" w:rsidP="00F47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hideSpellingErrors/>
  <w:hideGrammaticalErrors/>
  <w:defaultTabStop w:val="720"/>
  <w:drawingGridHorizontalSpacing w:val="120"/>
  <w:drawingGridVerticalSpacing w:val="381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741"/>
    <w:rsid w:val="00013402"/>
    <w:rsid w:val="00015139"/>
    <w:rsid w:val="000762A8"/>
    <w:rsid w:val="000816F5"/>
    <w:rsid w:val="00081B8E"/>
    <w:rsid w:val="000929D3"/>
    <w:rsid w:val="0009356F"/>
    <w:rsid w:val="000A6741"/>
    <w:rsid w:val="000A76B8"/>
    <w:rsid w:val="000B28D5"/>
    <w:rsid w:val="000B65DC"/>
    <w:rsid w:val="000D26E3"/>
    <w:rsid w:val="000D7251"/>
    <w:rsid w:val="00125BFD"/>
    <w:rsid w:val="001409A3"/>
    <w:rsid w:val="0016277F"/>
    <w:rsid w:val="00170354"/>
    <w:rsid w:val="001821AF"/>
    <w:rsid w:val="001B30D8"/>
    <w:rsid w:val="001C2E5F"/>
    <w:rsid w:val="001E39D8"/>
    <w:rsid w:val="001F6028"/>
    <w:rsid w:val="002009FD"/>
    <w:rsid w:val="00203626"/>
    <w:rsid w:val="00243F6A"/>
    <w:rsid w:val="00245849"/>
    <w:rsid w:val="0025474A"/>
    <w:rsid w:val="002700E9"/>
    <w:rsid w:val="002725C6"/>
    <w:rsid w:val="002819A0"/>
    <w:rsid w:val="002A01F5"/>
    <w:rsid w:val="002B7C27"/>
    <w:rsid w:val="002C5BCB"/>
    <w:rsid w:val="002C79A4"/>
    <w:rsid w:val="002E59BA"/>
    <w:rsid w:val="00340402"/>
    <w:rsid w:val="00351969"/>
    <w:rsid w:val="00352C56"/>
    <w:rsid w:val="00383CA5"/>
    <w:rsid w:val="003A2701"/>
    <w:rsid w:val="003B004F"/>
    <w:rsid w:val="003C1671"/>
    <w:rsid w:val="003C295A"/>
    <w:rsid w:val="003E6B6C"/>
    <w:rsid w:val="003F1F5D"/>
    <w:rsid w:val="003F2E56"/>
    <w:rsid w:val="004048F3"/>
    <w:rsid w:val="00416A99"/>
    <w:rsid w:val="00424570"/>
    <w:rsid w:val="004921E1"/>
    <w:rsid w:val="004C140F"/>
    <w:rsid w:val="004E0157"/>
    <w:rsid w:val="004E246E"/>
    <w:rsid w:val="005138D8"/>
    <w:rsid w:val="005379E7"/>
    <w:rsid w:val="00584BA7"/>
    <w:rsid w:val="005B4FFC"/>
    <w:rsid w:val="005E4C8D"/>
    <w:rsid w:val="005F57B4"/>
    <w:rsid w:val="00617433"/>
    <w:rsid w:val="00621FB8"/>
    <w:rsid w:val="00632E81"/>
    <w:rsid w:val="00646AD3"/>
    <w:rsid w:val="006727C5"/>
    <w:rsid w:val="0069094B"/>
    <w:rsid w:val="006B3132"/>
    <w:rsid w:val="006B692D"/>
    <w:rsid w:val="006C0DB3"/>
    <w:rsid w:val="006D118A"/>
    <w:rsid w:val="006E7219"/>
    <w:rsid w:val="006F71F4"/>
    <w:rsid w:val="007077B6"/>
    <w:rsid w:val="00710644"/>
    <w:rsid w:val="00715E69"/>
    <w:rsid w:val="0072023B"/>
    <w:rsid w:val="00720968"/>
    <w:rsid w:val="0074402F"/>
    <w:rsid w:val="00760463"/>
    <w:rsid w:val="00767FC4"/>
    <w:rsid w:val="00780040"/>
    <w:rsid w:val="007D4C2E"/>
    <w:rsid w:val="008156A8"/>
    <w:rsid w:val="008165F1"/>
    <w:rsid w:val="00816ECD"/>
    <w:rsid w:val="00845E17"/>
    <w:rsid w:val="00854885"/>
    <w:rsid w:val="0087333E"/>
    <w:rsid w:val="00876249"/>
    <w:rsid w:val="008A373B"/>
    <w:rsid w:val="008B376D"/>
    <w:rsid w:val="008B4314"/>
    <w:rsid w:val="008B78FA"/>
    <w:rsid w:val="008F1330"/>
    <w:rsid w:val="009720B5"/>
    <w:rsid w:val="00986067"/>
    <w:rsid w:val="009D05AC"/>
    <w:rsid w:val="009D3F89"/>
    <w:rsid w:val="009D6FBE"/>
    <w:rsid w:val="00A06CD8"/>
    <w:rsid w:val="00A11772"/>
    <w:rsid w:val="00A17374"/>
    <w:rsid w:val="00A56099"/>
    <w:rsid w:val="00A90371"/>
    <w:rsid w:val="00AA3E26"/>
    <w:rsid w:val="00AB0261"/>
    <w:rsid w:val="00AC572D"/>
    <w:rsid w:val="00AE5515"/>
    <w:rsid w:val="00AF4DD0"/>
    <w:rsid w:val="00B242C7"/>
    <w:rsid w:val="00B45798"/>
    <w:rsid w:val="00B86240"/>
    <w:rsid w:val="00BA5AA3"/>
    <w:rsid w:val="00BC1C2E"/>
    <w:rsid w:val="00BF17C4"/>
    <w:rsid w:val="00C05CC1"/>
    <w:rsid w:val="00C25787"/>
    <w:rsid w:val="00C37C1D"/>
    <w:rsid w:val="00C41418"/>
    <w:rsid w:val="00C55091"/>
    <w:rsid w:val="00C72290"/>
    <w:rsid w:val="00C82F37"/>
    <w:rsid w:val="00C926E8"/>
    <w:rsid w:val="00CE3521"/>
    <w:rsid w:val="00CE7D6B"/>
    <w:rsid w:val="00CF7351"/>
    <w:rsid w:val="00D027F2"/>
    <w:rsid w:val="00D14E03"/>
    <w:rsid w:val="00D42B87"/>
    <w:rsid w:val="00D50948"/>
    <w:rsid w:val="00D77E05"/>
    <w:rsid w:val="00DC21DA"/>
    <w:rsid w:val="00E01B55"/>
    <w:rsid w:val="00E10BD0"/>
    <w:rsid w:val="00E10DA9"/>
    <w:rsid w:val="00E13190"/>
    <w:rsid w:val="00E14F87"/>
    <w:rsid w:val="00E44AFC"/>
    <w:rsid w:val="00E74452"/>
    <w:rsid w:val="00E76EC4"/>
    <w:rsid w:val="00EF590C"/>
    <w:rsid w:val="00F12DAF"/>
    <w:rsid w:val="00F24338"/>
    <w:rsid w:val="00F47C24"/>
    <w:rsid w:val="00F7665D"/>
    <w:rsid w:val="00FA2B31"/>
    <w:rsid w:val="00FB03C1"/>
    <w:rsid w:val="00FC2E63"/>
    <w:rsid w:val="00FC2F05"/>
    <w:rsid w:val="00FD6F41"/>
    <w:rsid w:val="00FE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71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2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47C24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7C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7C2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E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8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2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47C24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7C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7C2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E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8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6251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37536">
              <w:marLeft w:val="0"/>
              <w:marRight w:val="0"/>
              <w:marTop w:val="75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8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357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9759">
              <w:marLeft w:val="0"/>
              <w:marRight w:val="0"/>
              <w:marTop w:val="75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9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FRENACIA</cp:lastModifiedBy>
  <cp:revision>5</cp:revision>
  <cp:lastPrinted>2019-03-01T18:03:00Z</cp:lastPrinted>
  <dcterms:created xsi:type="dcterms:W3CDTF">2019-05-21T21:18:00Z</dcterms:created>
  <dcterms:modified xsi:type="dcterms:W3CDTF">2019-07-12T06:22:00Z</dcterms:modified>
</cp:coreProperties>
</file>